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FB7" w:rsidRPr="005B2FB7" w:rsidRDefault="005B2FB7" w:rsidP="005B2FB7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Table S5</w:t>
      </w:r>
      <w:r w:rsidRPr="00FB7C8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Overview of annotated ATG proteins from tetraploid and </w:t>
      </w:r>
      <w:proofErr w:type="spellStart"/>
      <w:r w:rsidRPr="00FB7C8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hexaploid</w:t>
      </w:r>
      <w:proofErr w:type="spellEnd"/>
      <w:r w:rsidRPr="00FB7C8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wheat. </w:t>
      </w:r>
    </w:p>
    <w:tbl>
      <w:tblPr>
        <w:tblStyle w:val="GridTable1Light"/>
        <w:tblW w:w="5229" w:type="pct"/>
        <w:tblLayout w:type="fixed"/>
        <w:tblLook w:val="04A0" w:firstRow="1" w:lastRow="0" w:firstColumn="1" w:lastColumn="0" w:noHBand="0" w:noVBand="1"/>
      </w:tblPr>
      <w:tblGrid>
        <w:gridCol w:w="1075"/>
        <w:gridCol w:w="2511"/>
        <w:gridCol w:w="1493"/>
        <w:gridCol w:w="4704"/>
      </w:tblGrid>
      <w:tr w:rsidR="005B2FB7" w:rsidRPr="00902BC7" w:rsidTr="00C11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B2FB7" w:rsidRPr="00FB7C83" w:rsidRDefault="005B2FB7" w:rsidP="00C11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ed Chromosome</w:t>
            </w:r>
          </w:p>
        </w:tc>
        <w:tc>
          <w:tcPr>
            <w:tcW w:w="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2FB7" w:rsidRPr="00FB7C83" w:rsidRDefault="005B2FB7" w:rsidP="00C11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B2FB7" w:rsidRPr="00FB7C83" w:rsidRDefault="005B2FB7" w:rsidP="00C11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wheat ATGs proteins</w:t>
            </w:r>
          </w:p>
        </w:tc>
      </w:tr>
    </w:tbl>
    <w:tbl>
      <w:tblPr>
        <w:tblStyle w:val="TableGrid"/>
        <w:tblW w:w="5229" w:type="pct"/>
        <w:tblLayout w:type="fixed"/>
        <w:tblLook w:val="04A0" w:firstRow="1" w:lastRow="0" w:firstColumn="1" w:lastColumn="0" w:noHBand="0" w:noVBand="1"/>
      </w:tblPr>
      <w:tblGrid>
        <w:gridCol w:w="1075"/>
        <w:gridCol w:w="1255"/>
        <w:gridCol w:w="1255"/>
        <w:gridCol w:w="1492"/>
        <w:gridCol w:w="1490"/>
        <w:gridCol w:w="1349"/>
        <w:gridCol w:w="1862"/>
      </w:tblGrid>
      <w:tr w:rsidR="005B2FB7" w:rsidRPr="00902BC7" w:rsidTr="005B2FB7">
        <w:trPr>
          <w:trHeight w:val="144"/>
        </w:trPr>
        <w:tc>
          <w:tcPr>
            <w:tcW w:w="549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</w:t>
            </w:r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641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xaploid</w:t>
            </w:r>
            <w:proofErr w:type="spellEnd"/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heat</w:t>
            </w:r>
          </w:p>
        </w:tc>
        <w:tc>
          <w:tcPr>
            <w:tcW w:w="642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traploid Wheat</w:t>
            </w:r>
          </w:p>
        </w:tc>
        <w:tc>
          <w:tcPr>
            <w:tcW w:w="763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sociated Domain</w:t>
            </w:r>
          </w:p>
        </w:tc>
        <w:tc>
          <w:tcPr>
            <w:tcW w:w="762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abidopsis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952" w:type="pct"/>
            <w:shd w:val="clear" w:color="auto" w:fill="BFBFBF" w:themeFill="background1" w:themeFillShade="BF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7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achypodium</w:t>
            </w:r>
            <w:proofErr w:type="spellEnd"/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2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, 7B, 7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, 7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_C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3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, 1B, 1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, 1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y_N</w:t>
            </w:r>
            <w:proofErr w:type="spellEnd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y_act_C</w:t>
            </w:r>
            <w:proofErr w:type="spellEnd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y_C</w:t>
            </w:r>
            <w:proofErr w:type="spellEnd"/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4a/b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D, Un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_C54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, Un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, 6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G5 super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6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, 3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, 3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G6 super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7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, 3B, 3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, 3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7_N superfamily domain, Ubiquitin-activating enzyme (E1 enzyme)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a-f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, 2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 super 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g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, 2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 super 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h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, 5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, 5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 super 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9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, 4B, 4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, 4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g9 super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G10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, 2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, 2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agy_act_C</w:t>
            </w:r>
            <w:proofErr w:type="spellEnd"/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</w:tr>
      <w:tr w:rsidR="005B2FB7" w:rsidRPr="00902BC7" w:rsidTr="005B2FB7">
        <w:trPr>
          <w:trHeight w:val="144"/>
        </w:trPr>
        <w:tc>
          <w:tcPr>
            <w:tcW w:w="549" w:type="pct"/>
            <w:noWrap/>
            <w:hideMark/>
          </w:tcPr>
          <w:p w:rsidR="005B2FB7" w:rsidRPr="00FB7C83" w:rsidRDefault="005B2FB7" w:rsidP="00C11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12</w:t>
            </w:r>
          </w:p>
        </w:tc>
        <w:tc>
          <w:tcPr>
            <w:tcW w:w="641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, 6D</w:t>
            </w:r>
          </w:p>
        </w:tc>
        <w:tc>
          <w:tcPr>
            <w:tcW w:w="64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, 6B</w:t>
            </w:r>
          </w:p>
        </w:tc>
        <w:tc>
          <w:tcPr>
            <w:tcW w:w="763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G12 superfamily domain</w:t>
            </w:r>
          </w:p>
        </w:tc>
        <w:tc>
          <w:tcPr>
            <w:tcW w:w="76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690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52" w:type="pct"/>
            <w:noWrap/>
            <w:hideMark/>
          </w:tcPr>
          <w:p w:rsidR="005B2FB7" w:rsidRPr="00FB7C83" w:rsidRDefault="005B2FB7" w:rsidP="00C11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</w:tr>
    </w:tbl>
    <w:p w:rsidR="003E1772" w:rsidRDefault="005B2FB7">
      <w:bookmarkStart w:id="0" w:name="_GoBack"/>
      <w:bookmarkEnd w:id="0"/>
    </w:p>
    <w:sectPr w:rsidR="003E1772" w:rsidSect="008F4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B7"/>
    <w:rsid w:val="005B2FB7"/>
    <w:rsid w:val="00863606"/>
    <w:rsid w:val="008F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250A3"/>
  <w14:defaultImageDpi w14:val="32767"/>
  <w15:chartTrackingRefBased/>
  <w15:docId w15:val="{F26D09DF-F7C5-244A-93B1-4DE5DC06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2FB7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FB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B2FB7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pinar, B Ani</dc:creator>
  <cp:keywords/>
  <dc:description/>
  <cp:lastModifiedBy>Akpinar, B Ani</cp:lastModifiedBy>
  <cp:revision>1</cp:revision>
  <dcterms:created xsi:type="dcterms:W3CDTF">2018-03-18T22:23:00Z</dcterms:created>
  <dcterms:modified xsi:type="dcterms:W3CDTF">2018-03-18T22:27:00Z</dcterms:modified>
</cp:coreProperties>
</file>